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F0CA7" w14:textId="73E144BF" w:rsidR="00696AA3" w:rsidRPr="005C7237" w:rsidRDefault="00CE153D" w:rsidP="007E3B45">
      <w:pPr>
        <w:pStyle w:val="Titel"/>
        <w:rPr>
          <w:lang w:val="en-US"/>
        </w:rPr>
      </w:pPr>
      <w:r w:rsidRPr="00CE153D">
        <w:rPr>
          <w:lang w:val="en-US"/>
        </w:rPr>
        <w:t xml:space="preserve">Original </w:t>
      </w:r>
      <w:r w:rsidR="004934C8">
        <w:rPr>
          <w:lang w:val="en-US"/>
        </w:rPr>
        <w:t>S</w:t>
      </w:r>
      <w:r w:rsidRPr="00CE153D">
        <w:rPr>
          <w:lang w:val="en-US"/>
        </w:rPr>
        <w:t xml:space="preserve">et of TMF </w:t>
      </w:r>
      <w:r w:rsidR="004934C8">
        <w:rPr>
          <w:lang w:val="en-US"/>
        </w:rPr>
        <w:t>I</w:t>
      </w:r>
      <w:r w:rsidRPr="00CE153D">
        <w:rPr>
          <w:lang w:val="en-US"/>
        </w:rPr>
        <w:t>ndicators</w:t>
      </w:r>
    </w:p>
    <w:tbl>
      <w:tblPr>
        <w:tblStyle w:val="Tabellenraster"/>
        <w:tblW w:w="90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224"/>
        <w:gridCol w:w="3458"/>
      </w:tblGrid>
      <w:tr w:rsidR="00DD0A2C" w:rsidRPr="006C2155" w14:paraId="136AF7DA" w14:textId="77777777" w:rsidTr="00C82DA9">
        <w:trPr>
          <w:tblHeader/>
        </w:trPr>
        <w:tc>
          <w:tcPr>
            <w:tcW w:w="5637" w:type="dxa"/>
            <w:gridSpan w:val="2"/>
            <w:shd w:val="clear" w:color="auto" w:fill="auto"/>
          </w:tcPr>
          <w:p w14:paraId="17B7CCD3" w14:textId="06323729" w:rsidR="00DD0A2C" w:rsidRPr="006C2155" w:rsidRDefault="00DD0A2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MF indicator</w:t>
            </w:r>
          </w:p>
        </w:tc>
        <w:tc>
          <w:tcPr>
            <w:tcW w:w="3458" w:type="dxa"/>
            <w:shd w:val="clear" w:color="auto" w:fill="auto"/>
          </w:tcPr>
          <w:p w14:paraId="01396F2E" w14:textId="6112D438" w:rsidR="00DD0A2C" w:rsidRPr="006C2155" w:rsidRDefault="00A71D32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Implementation </w:t>
            </w:r>
            <w:r w:rsidR="00DD0A2C">
              <w:rPr>
                <w:b/>
                <w:bCs/>
                <w:sz w:val="20"/>
                <w:szCs w:val="20"/>
                <w:lang w:val="en-US"/>
              </w:rPr>
              <w:t>in the IDEFIM set</w:t>
            </w:r>
            <w:r w:rsidR="00E04E7E">
              <w:rPr>
                <w:b/>
                <w:bCs/>
                <w:sz w:val="20"/>
                <w:szCs w:val="20"/>
                <w:vertAlign w:val="superscript"/>
                <w:lang w:val="en-US"/>
              </w:rPr>
              <w:t>&amp;</w:t>
            </w:r>
          </w:p>
        </w:tc>
      </w:tr>
      <w:tr w:rsidR="000914AC" w:rsidRPr="006C2155" w14:paraId="6F11EFF3" w14:textId="77777777" w:rsidTr="00C82DA9">
        <w:trPr>
          <w:tblHeader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4AD10281" w14:textId="3E1E8BF1" w:rsidR="000914AC" w:rsidRPr="006C2155" w:rsidRDefault="00450096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tegory</w:t>
            </w:r>
            <w:r w:rsidR="000914AC" w:rsidRPr="006C2155">
              <w:rPr>
                <w:b/>
                <w:bCs/>
                <w:sz w:val="20"/>
                <w:szCs w:val="20"/>
                <w:lang w:val="en-US"/>
              </w:rPr>
              <w:t>/ID</w:t>
            </w:r>
          </w:p>
        </w:tc>
        <w:tc>
          <w:tcPr>
            <w:tcW w:w="4224" w:type="dxa"/>
            <w:tcBorders>
              <w:bottom w:val="single" w:sz="4" w:space="0" w:color="auto"/>
            </w:tcBorders>
            <w:shd w:val="clear" w:color="auto" w:fill="auto"/>
          </w:tcPr>
          <w:p w14:paraId="4A93ECC8" w14:textId="62CD684C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C2155">
              <w:rPr>
                <w:b/>
                <w:bCs/>
                <w:sz w:val="20"/>
                <w:szCs w:val="20"/>
                <w:lang w:val="en-US"/>
              </w:rPr>
              <w:t>Designation</w:t>
            </w:r>
            <w:r w:rsidR="006C7EB3" w:rsidRPr="006C7EB3">
              <w:rPr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</w:tcPr>
          <w:p w14:paraId="0FD4BAE0" w14:textId="48C6416D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914AC" w:rsidRPr="006C2155" w14:paraId="197C2E3F" w14:textId="77777777" w:rsidTr="00C82DA9">
        <w:tc>
          <w:tcPr>
            <w:tcW w:w="1413" w:type="dxa"/>
            <w:tcBorders>
              <w:bottom w:val="nil"/>
            </w:tcBorders>
            <w:shd w:val="clear" w:color="auto" w:fill="auto"/>
          </w:tcPr>
          <w:p w14:paraId="776FCE78" w14:textId="58D9BD92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C2155">
              <w:rPr>
                <w:b/>
                <w:bCs/>
                <w:sz w:val="20"/>
                <w:szCs w:val="20"/>
                <w:lang w:val="en-US"/>
              </w:rPr>
              <w:t>Integrity</w:t>
            </w:r>
          </w:p>
        </w:tc>
        <w:tc>
          <w:tcPr>
            <w:tcW w:w="4224" w:type="dxa"/>
            <w:tcBorders>
              <w:bottom w:val="nil"/>
            </w:tcBorders>
            <w:shd w:val="clear" w:color="auto" w:fill="auto"/>
          </w:tcPr>
          <w:p w14:paraId="0F6E34D0" w14:textId="77777777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bottom w:val="nil"/>
            </w:tcBorders>
            <w:shd w:val="clear" w:color="auto" w:fill="auto"/>
          </w:tcPr>
          <w:p w14:paraId="3DDB19DE" w14:textId="77777777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914AC" w:rsidRPr="006C2155" w14:paraId="103D3712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FEE91A9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01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6DF1D2AF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isagreement with previous valu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49FD29E6" w14:textId="168A7594" w:rsidR="000914AC" w:rsidRPr="006C2155" w:rsidRDefault="0003198B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</w:t>
            </w:r>
            <w:r w:rsidR="000914AC" w:rsidRPr="006C2155">
              <w:rPr>
                <w:sz w:val="20"/>
                <w:szCs w:val="20"/>
                <w:lang w:val="en-US"/>
              </w:rPr>
              <w:t>: IDEFIM-1001</w:t>
            </w:r>
          </w:p>
        </w:tc>
      </w:tr>
      <w:tr w:rsidR="000914AC" w:rsidRPr="006C2155" w14:paraId="59918491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28CC0566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02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337D6AC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Concordance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49D05D21" w14:textId="7CFB3868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02</w:t>
            </w:r>
          </w:p>
        </w:tc>
      </w:tr>
      <w:tr w:rsidR="000914AC" w:rsidRPr="006C2155" w14:paraId="2D5D8D07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2156C7BE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03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4FD7B692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Contradiction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5B21739F" w14:textId="4CAFE9DD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03</w:t>
            </w:r>
          </w:p>
        </w:tc>
      </w:tr>
      <w:tr w:rsidR="000914AC" w:rsidRPr="006C2155" w14:paraId="3714D729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234F4C9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9AD9CF6" w14:textId="18D99568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ndless survivor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4E6FEE46" w14:textId="0A1C61E1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36</w:t>
            </w:r>
          </w:p>
        </w:tc>
      </w:tr>
      <w:tr w:rsidR="000914AC" w:rsidRPr="006C2155" w14:paraId="0EED3246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92B80B6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04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0FD298A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Certain contradiction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67359DA2" w14:textId="6F16F09F" w:rsidR="000914AC" w:rsidRPr="006C2155" w:rsidRDefault="00560DF6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I Instance of </w:t>
            </w:r>
            <w:r w:rsidR="000914AC" w:rsidRPr="006C2155">
              <w:rPr>
                <w:sz w:val="20"/>
                <w:szCs w:val="20"/>
                <w:lang w:val="en-US"/>
              </w:rPr>
              <w:t>IDEFIM-100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0914AC" w:rsidRPr="006C2155" w14:paraId="6CF19365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4C2FE5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0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F440AF8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Possible contradiction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59F02613" w14:textId="1C06A135" w:rsidR="000914AC" w:rsidRPr="006C2155" w:rsidRDefault="00560DF6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I Instance of </w:t>
            </w:r>
            <w:r w:rsidR="000914AC" w:rsidRPr="006C2155">
              <w:rPr>
                <w:sz w:val="20"/>
                <w:szCs w:val="20"/>
                <w:lang w:val="en-US"/>
              </w:rPr>
              <w:t>IDEFIM-100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0914AC" w:rsidRPr="006C2155" w14:paraId="54FE90C0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5D5011A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06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416310CF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Conspicuous distribution of valu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280B4FBB" w14:textId="13AB9556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06</w:t>
            </w:r>
          </w:p>
        </w:tc>
      </w:tr>
      <w:tr w:rsidR="000914AC" w:rsidRPr="006C2155" w14:paraId="0664FE86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9F653FE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07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669E2FD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Last digit preferenc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1D05E669" w14:textId="388CB3BF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07</w:t>
            </w:r>
          </w:p>
        </w:tc>
      </w:tr>
      <w:tr w:rsidR="000914AC" w:rsidRPr="006C2155" w14:paraId="6600176B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1EB2A38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09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73F11FA" w14:textId="43A838AF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istribution of parameters recorded by the investigator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42057256" w14:textId="4FD9C57C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06</w:t>
            </w:r>
          </w:p>
        </w:tc>
      </w:tr>
      <w:tr w:rsidR="000914AC" w:rsidRPr="006C2155" w14:paraId="0828F183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3B7ECA1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0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31FCF027" w14:textId="27937801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istribution of parameters recorded by the device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67717F2E" w14:textId="55106058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06</w:t>
            </w:r>
          </w:p>
        </w:tc>
      </w:tr>
      <w:tr w:rsidR="000914AC" w:rsidRPr="006C2155" w14:paraId="08FCA011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0E5868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1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48C3FB9D" w14:textId="5F6F7D74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istribution of findings recorded by a medical reader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3EA632EE" w14:textId="704CE0D0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06</w:t>
            </w:r>
          </w:p>
        </w:tc>
      </w:tr>
      <w:tr w:rsidR="000914AC" w:rsidRPr="006C2155" w14:paraId="57EA65F2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E1C4494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52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8BA3612" w14:textId="532CA2BB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istribution of parameters between study sit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1ED7CD44" w14:textId="3A94BB06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06</w:t>
            </w:r>
          </w:p>
        </w:tc>
      </w:tr>
      <w:tr w:rsidR="000914AC" w:rsidRPr="006C2155" w14:paraId="245F4B6A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D57A53A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08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7C294A4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Medical tests on special day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1086F485" w14:textId="60E7FACA" w:rsidR="000914AC" w:rsidRPr="006C2155" w:rsidRDefault="003C08DD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atch in the SR</w:t>
            </w:r>
          </w:p>
        </w:tc>
      </w:tr>
      <w:tr w:rsidR="000914AC" w:rsidRPr="006C2155" w14:paraId="1BB38731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C3CAFC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2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31C04013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Missing modul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333BE456" w14:textId="08D88660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09</w:t>
            </w:r>
          </w:p>
        </w:tc>
      </w:tr>
      <w:tr w:rsidR="000914AC" w:rsidRPr="006C2155" w14:paraId="7C8B7EEF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6FD1E40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3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DB031C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Missing values in data elemen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47CC1D43" w14:textId="75A7B822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10</w:t>
            </w:r>
          </w:p>
        </w:tc>
      </w:tr>
      <w:tr w:rsidR="000914AC" w:rsidRPr="006C2155" w14:paraId="0C2F8510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4C56D6C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4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BDA1D1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Missing values in mandatory data elemen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6E88ABB1" w14:textId="31E07E8F" w:rsidR="000914AC" w:rsidRPr="006C2155" w:rsidRDefault="00560DF6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I Instance of </w:t>
            </w:r>
            <w:r w:rsidR="000914AC" w:rsidRPr="006C2155">
              <w:rPr>
                <w:sz w:val="20"/>
                <w:szCs w:val="20"/>
                <w:lang w:val="en-US"/>
              </w:rPr>
              <w:t>IDEFIM-101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0914AC" w:rsidRPr="006C2155" w14:paraId="48738257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A346B1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9FB6DAD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Missing values in optional data elemen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55841DAE" w14:textId="44F10E24" w:rsidR="000914AC" w:rsidRPr="006C2155" w:rsidRDefault="00560DF6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I Instance of </w:t>
            </w:r>
            <w:r w:rsidR="000914AC" w:rsidRPr="006C2155">
              <w:rPr>
                <w:sz w:val="20"/>
                <w:szCs w:val="20"/>
                <w:lang w:val="en-US"/>
              </w:rPr>
              <w:t>IDEFIM-101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0914AC" w:rsidRPr="006C2155" w14:paraId="20A1D691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A43131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6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264AA7C6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ata elements with value unknown etc.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14DDEB8A" w14:textId="3E4FF773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13</w:t>
            </w:r>
          </w:p>
        </w:tc>
      </w:tr>
      <w:tr w:rsidR="000914AC" w:rsidRPr="006C2155" w14:paraId="2330D8A8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2EBBAA3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7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1C2D3CCC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ata elements with existing entries for all observational uni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29EA7901" w14:textId="1CD4BD70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14</w:t>
            </w:r>
          </w:p>
        </w:tc>
      </w:tr>
      <w:tr w:rsidR="000914AC" w:rsidRPr="006C2155" w14:paraId="60953902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6FB485C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8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2EA72A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Outliers (continuous data elements)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2E2BC79A" w14:textId="2874302E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15</w:t>
            </w:r>
          </w:p>
        </w:tc>
      </w:tr>
      <w:tr w:rsidR="000914AC" w:rsidRPr="006C2155" w14:paraId="73A7AF8E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1045023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19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5808CBAD" w14:textId="417CFF68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Values that exceed measurement limi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54F26F61" w14:textId="77A0686F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15</w:t>
            </w:r>
          </w:p>
        </w:tc>
      </w:tr>
      <w:tr w:rsidR="000914AC" w:rsidRPr="006C2155" w14:paraId="737DB687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243083A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20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5AEC4129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Values from external referenc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49EF1176" w14:textId="0C691AEC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16</w:t>
            </w:r>
          </w:p>
        </w:tc>
      </w:tr>
      <w:tr w:rsidR="000914AC" w:rsidRPr="006C2155" w14:paraId="6F6BFC48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210823D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21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2FE549BF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Illegal values of qualitative data elemen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3F6A6330" w14:textId="373A8AC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17</w:t>
            </w:r>
          </w:p>
        </w:tc>
      </w:tr>
      <w:tr w:rsidR="000914AC" w:rsidRPr="006C2155" w14:paraId="35F20D3C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1C26E83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22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4FEBECA0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Illegal values of qualitative data elements used for the coding of missing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5FB4CB8F" w14:textId="5BEAD33A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18</w:t>
            </w:r>
          </w:p>
        </w:tc>
      </w:tr>
      <w:tr w:rsidR="000914AC" w:rsidRPr="006C2155" w14:paraId="38BD6C7D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25561EFC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lastRenderedPageBreak/>
              <w:t>TMF-1023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4514CFB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Illegal values used for the coding of missing modul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7C392E98" w14:textId="208DC043" w:rsidR="000914AC" w:rsidRPr="006C2155" w:rsidRDefault="003C08DD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atch in the SR</w:t>
            </w:r>
          </w:p>
        </w:tc>
      </w:tr>
      <w:tr w:rsidR="000914AC" w:rsidRPr="006C2155" w14:paraId="6354C380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0C8AAC6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24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54A628A7" w14:textId="7D077C9E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Illegal values of quantitative data elements used for the coding of results exceeding measurement limi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7D3B345D" w14:textId="050C2F7C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58</w:t>
            </w:r>
          </w:p>
        </w:tc>
      </w:tr>
      <w:tr w:rsidR="000914AC" w:rsidRPr="006C2155" w14:paraId="42803C6B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AAB84D3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2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40475A2E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ata elements with unspecific valu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2A70BFF1" w14:textId="4832507A" w:rsidR="000914AC" w:rsidRPr="006C2155" w:rsidRDefault="003C08DD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atch in the SR</w:t>
            </w:r>
          </w:p>
        </w:tc>
      </w:tr>
      <w:tr w:rsidR="000914AC" w:rsidRPr="006C2155" w14:paraId="4CF330B5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27BCE72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26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64C08914" w14:textId="2202E46B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Observational unit with unknown primary tumor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07F13E64" w14:textId="6143B44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13</w:t>
            </w:r>
          </w:p>
        </w:tc>
      </w:tr>
      <w:tr w:rsidR="000914AC" w:rsidRPr="006C2155" w14:paraId="34B6C182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97AEAD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27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5AE24727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Missing evidence of known correlation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27E91AD2" w14:textId="5AB6373A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22</w:t>
            </w:r>
          </w:p>
        </w:tc>
      </w:tr>
      <w:tr w:rsidR="000914AC" w:rsidRPr="006C2155" w14:paraId="6B3A0C5A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6BCE12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50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2C0A9DD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Coverage of metadata from investigation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1283F426" w14:textId="1A35929A" w:rsidR="000914AC" w:rsidRPr="006C2155" w:rsidRDefault="003C08DD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atch in the SR</w:t>
            </w:r>
          </w:p>
        </w:tc>
      </w:tr>
      <w:tr w:rsidR="000914AC" w:rsidRPr="006C2155" w14:paraId="475426A8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84AD928" w14:textId="6B5A7262" w:rsidR="000914AC" w:rsidRPr="006C2155" w:rsidRDefault="00E1193D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C2155">
              <w:rPr>
                <w:b/>
                <w:bCs/>
                <w:sz w:val="20"/>
                <w:szCs w:val="20"/>
                <w:lang w:val="en-US"/>
              </w:rPr>
              <w:t>Organization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5B401D3C" w14:textId="77777777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42580F6A" w14:textId="77777777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914AC" w:rsidRPr="006C2155" w14:paraId="5A997323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53236231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28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3847406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Currentnes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295FC871" w14:textId="1B71A023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24</w:t>
            </w:r>
          </w:p>
        </w:tc>
      </w:tr>
      <w:tr w:rsidR="000914AC" w:rsidRPr="006C2155" w14:paraId="02A58A03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A3BF624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29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744BF48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uplicates (data)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15F211E7" w14:textId="7119200D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25</w:t>
            </w:r>
          </w:p>
        </w:tc>
      </w:tr>
      <w:tr w:rsidR="000914AC" w:rsidRPr="006C2155" w14:paraId="314DAAFE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69B4202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0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B65A370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Recruitment rate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79C5B8C1" w14:textId="6BEF7B8C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26</w:t>
            </w:r>
          </w:p>
        </w:tc>
      </w:tr>
      <w:tr w:rsidR="000914AC" w:rsidRPr="006C2155" w14:paraId="630E1534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C58DE8A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51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E30B0FD" w14:textId="46FF5F49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CO‐rate (Death Certificate Only)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3D28D8B3" w14:textId="724BFB5E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26</w:t>
            </w:r>
          </w:p>
        </w:tc>
      </w:tr>
      <w:tr w:rsidR="000914AC" w:rsidRPr="006C2155" w14:paraId="62C3E473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BEDE98E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1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45EE7F3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Refusal rate of investigation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7EFA48B3" w14:textId="5D638831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27</w:t>
            </w:r>
          </w:p>
        </w:tc>
      </w:tr>
      <w:tr w:rsidR="000914AC" w:rsidRPr="006C2155" w14:paraId="231E1DC2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98F6801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2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3964271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Refusal rate of modul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408756EA" w14:textId="4E6CB404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28</w:t>
            </w:r>
          </w:p>
        </w:tc>
      </w:tr>
      <w:tr w:rsidR="000914AC" w:rsidRPr="006C2155" w14:paraId="3CB288AE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46A31D5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3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7A673C0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Refusal rate of single data elemen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37C2869A" w14:textId="3B42CCBA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29</w:t>
            </w:r>
          </w:p>
        </w:tc>
      </w:tr>
      <w:tr w:rsidR="000914AC" w:rsidRPr="006C2155" w14:paraId="6F461097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9066AD3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4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06DF24F3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rop-out-rate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09286F64" w14:textId="0CB4DC28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30</w:t>
            </w:r>
          </w:p>
        </w:tc>
      </w:tr>
      <w:tr w:rsidR="000914AC" w:rsidRPr="006C2155" w14:paraId="038114BE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B659EC1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6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F9EF6C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Synonyms (data)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286345FF" w14:textId="116EA32E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31</w:t>
            </w:r>
          </w:p>
        </w:tc>
      </w:tr>
      <w:tr w:rsidR="000914AC" w:rsidRPr="006C2155" w14:paraId="75D45480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8BAF083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7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17811CDC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Homonyms (data)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52392885" w14:textId="5C76DB79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32</w:t>
            </w:r>
          </w:p>
        </w:tc>
      </w:tr>
      <w:tr w:rsidR="000914AC" w:rsidRPr="006C2155" w14:paraId="58FA4BEF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2343838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8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56691C80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Single notification per observational unit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2F8D40C3" w14:textId="57B9144C" w:rsidR="000914AC" w:rsidRPr="006C2155" w:rsidRDefault="003C08DD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atch in the SR</w:t>
            </w:r>
          </w:p>
        </w:tc>
      </w:tr>
      <w:tr w:rsidR="000914AC" w:rsidRPr="006C2155" w14:paraId="626A8ABD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83E96C0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39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E22C282" w14:textId="23F533B9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Sole notifications from pathologis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5913A9EB" w14:textId="28C85ADD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Excluded before SR</w:t>
            </w:r>
            <w:r w:rsidR="00D4325A">
              <w:rPr>
                <w:sz w:val="20"/>
                <w:szCs w:val="20"/>
                <w:lang w:val="en-US"/>
              </w:rPr>
              <w:t xml:space="preserve">: Covered by </w:t>
            </w:r>
            <w:r w:rsidR="00D4325A" w:rsidRPr="00D4325A">
              <w:rPr>
                <w:sz w:val="20"/>
                <w:szCs w:val="20"/>
                <w:lang w:val="en-US"/>
              </w:rPr>
              <w:t>IDEFIM-1033</w:t>
            </w:r>
          </w:p>
        </w:tc>
      </w:tr>
      <w:tr w:rsidR="000914AC" w:rsidRPr="006C2155" w14:paraId="2DCA547D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CCB9236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40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34E8692E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Rejected notification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6D7E9FEE" w14:textId="0030BADD" w:rsidR="000914AC" w:rsidRPr="006C2155" w:rsidRDefault="003C08DD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atch in the SR</w:t>
            </w:r>
          </w:p>
        </w:tc>
      </w:tr>
      <w:tr w:rsidR="000914AC" w:rsidRPr="006C2155" w14:paraId="12C156BF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560955AE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41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1E415A32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Single data source per observational unit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0E1D3D32" w14:textId="78FF5D43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35</w:t>
            </w:r>
          </w:p>
        </w:tc>
      </w:tr>
      <w:tr w:rsidR="000914AC" w:rsidRPr="006C2155" w14:paraId="46604567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C6FD642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42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439FB7C6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Observational units with follow-up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4D90C848" w14:textId="77A9C3BB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36</w:t>
            </w:r>
          </w:p>
        </w:tc>
      </w:tr>
      <w:tr w:rsidR="000914AC" w:rsidRPr="006C2155" w14:paraId="085667BD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21FE2D5" w14:textId="4EE139A4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C2155">
              <w:rPr>
                <w:b/>
                <w:bCs/>
                <w:sz w:val="20"/>
                <w:szCs w:val="20"/>
                <w:lang w:val="en-US"/>
              </w:rPr>
              <w:t>Trueness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6DB0B01C" w14:textId="77777777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0A876C67" w14:textId="77777777" w:rsidR="000914AC" w:rsidRPr="006C2155" w:rsidRDefault="000914AC" w:rsidP="000914AC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914AC" w:rsidRPr="006C2155" w14:paraId="3264916A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65F5DCF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43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2DC5DE13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Correctnes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2C78D3DD" w14:textId="46C6C875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37</w:t>
            </w:r>
          </w:p>
        </w:tc>
      </w:tr>
      <w:tr w:rsidR="000914AC" w:rsidRPr="006C2155" w14:paraId="258E9665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A48021F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44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7004F1C0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isagreement with source data referring to data elemen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3B96DC4F" w14:textId="5304FD28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38</w:t>
            </w:r>
          </w:p>
        </w:tc>
      </w:tr>
      <w:tr w:rsidR="000914AC" w:rsidRPr="006C2155" w14:paraId="175A0C72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B8E69A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4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1C62CA83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Disagreement with source data referring to observational unit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38545BFF" w14:textId="0170BA68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39</w:t>
            </w:r>
          </w:p>
        </w:tc>
      </w:tr>
      <w:tr w:rsidR="000914AC" w:rsidRPr="006C2155" w14:paraId="21DA52DA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75D958F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46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22A4B89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Recall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6A322C4C" w14:textId="5CABD736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40</w:t>
            </w:r>
          </w:p>
        </w:tc>
      </w:tr>
      <w:tr w:rsidR="000914AC" w:rsidRPr="006C2155" w14:paraId="6D096EFE" w14:textId="77777777" w:rsidTr="00C82DA9"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8296796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TMF-1047</w:t>
            </w:r>
          </w:p>
        </w:tc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</w:tcPr>
          <w:p w14:paraId="152831C1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Incompliance with operating procedures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</w:tcPr>
          <w:p w14:paraId="01C13B37" w14:textId="4336CD66" w:rsidR="000914AC" w:rsidRPr="006C2155" w:rsidRDefault="00F1119E" w:rsidP="000914AC">
            <w:p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1A62C1">
              <w:rPr>
                <w:sz w:val="20"/>
                <w:szCs w:val="20"/>
                <w:lang w:val="en-US"/>
              </w:rPr>
              <w:t>at</w:t>
            </w:r>
            <w:r w:rsidR="000A6F33">
              <w:rPr>
                <w:sz w:val="20"/>
                <w:szCs w:val="20"/>
                <w:lang w:val="en-US"/>
              </w:rPr>
              <w:t>e</w:t>
            </w:r>
            <w:r w:rsidR="001A62C1">
              <w:rPr>
                <w:sz w:val="20"/>
                <w:szCs w:val="20"/>
                <w:lang w:val="en-US"/>
              </w:rPr>
              <w:t>gory context quality</w:t>
            </w:r>
          </w:p>
        </w:tc>
      </w:tr>
      <w:tr w:rsidR="000914AC" w:rsidRPr="006C2155" w14:paraId="34CF4A7A" w14:textId="77777777" w:rsidTr="00C82DA9">
        <w:tc>
          <w:tcPr>
            <w:tcW w:w="1413" w:type="dxa"/>
            <w:tcBorders>
              <w:top w:val="nil"/>
            </w:tcBorders>
            <w:shd w:val="clear" w:color="auto" w:fill="auto"/>
          </w:tcPr>
          <w:p w14:paraId="7E8A38EE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lastRenderedPageBreak/>
              <w:t>TMF-1048</w:t>
            </w:r>
          </w:p>
        </w:tc>
        <w:tc>
          <w:tcPr>
            <w:tcW w:w="4224" w:type="dxa"/>
            <w:tcBorders>
              <w:top w:val="nil"/>
            </w:tcBorders>
            <w:shd w:val="clear" w:color="auto" w:fill="auto"/>
          </w:tcPr>
          <w:p w14:paraId="610B1B3B" w14:textId="77777777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Representativeness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</w:tcPr>
          <w:p w14:paraId="62CEDBB3" w14:textId="476C0BA2" w:rsidR="000914AC" w:rsidRPr="006C2155" w:rsidRDefault="000914AC" w:rsidP="000914AC">
            <w:pPr>
              <w:jc w:val="left"/>
              <w:rPr>
                <w:sz w:val="20"/>
                <w:szCs w:val="20"/>
                <w:lang w:val="en-US"/>
              </w:rPr>
            </w:pPr>
            <w:r w:rsidRPr="006C2155">
              <w:rPr>
                <w:sz w:val="20"/>
                <w:szCs w:val="20"/>
                <w:lang w:val="en-US"/>
              </w:rPr>
              <w:t>Final set: IDEFIM-1042</w:t>
            </w:r>
          </w:p>
        </w:tc>
      </w:tr>
    </w:tbl>
    <w:p w14:paraId="1FF533E6" w14:textId="66CC87BB" w:rsidR="00ED655F" w:rsidRPr="005C7237" w:rsidRDefault="006C7EB3" w:rsidP="007464F8">
      <w:pPr>
        <w:pStyle w:val="Legende"/>
      </w:pPr>
      <w:r w:rsidRPr="006C7EB3">
        <w:rPr>
          <w:vertAlign w:val="superscript"/>
        </w:rPr>
        <w:t>#</w:t>
      </w:r>
      <w:r>
        <w:t>Designation</w:t>
      </w:r>
      <w:r w:rsidR="001B1527">
        <w:t xml:space="preserve">s partly </w:t>
      </w:r>
      <w:r w:rsidR="006636BB">
        <w:t>revised</w:t>
      </w:r>
      <w:r w:rsidR="008A77D0">
        <w:br/>
      </w:r>
      <w:r w:rsidR="00E04E7E" w:rsidRPr="00E04E7E">
        <w:rPr>
          <w:vertAlign w:val="superscript"/>
        </w:rPr>
        <w:t>&amp;</w:t>
      </w:r>
      <w:r w:rsidR="00D04564">
        <w:t>IDEFIM identifiers are solved in appendices B and C</w:t>
      </w:r>
      <w:r>
        <w:br/>
      </w:r>
      <w:r w:rsidR="00DD0A2C">
        <w:t xml:space="preserve">QI=Quality indicator, </w:t>
      </w:r>
      <w:r w:rsidR="007464F8">
        <w:t>SR=Scoping review</w:t>
      </w:r>
    </w:p>
    <w:sectPr w:rsidR="00ED655F" w:rsidRPr="005C7237" w:rsidSect="002C72F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B28E8" w14:textId="77777777" w:rsidR="00E329DD" w:rsidRDefault="00E329DD" w:rsidP="000A1CB4">
      <w:pPr>
        <w:spacing w:line="240" w:lineRule="auto"/>
      </w:pPr>
      <w:r>
        <w:separator/>
      </w:r>
    </w:p>
  </w:endnote>
  <w:endnote w:type="continuationSeparator" w:id="0">
    <w:p w14:paraId="5E0C049E" w14:textId="77777777" w:rsidR="00E329DD" w:rsidRDefault="00E329DD" w:rsidP="000A1CB4">
      <w:pPr>
        <w:spacing w:line="240" w:lineRule="auto"/>
      </w:pPr>
      <w:r>
        <w:continuationSeparator/>
      </w:r>
    </w:p>
  </w:endnote>
  <w:endnote w:type="continuationNotice" w:id="1">
    <w:p w14:paraId="178B7088" w14:textId="77777777" w:rsidR="00E329DD" w:rsidRDefault="00E329D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91A83" w14:textId="4FC36D70" w:rsidR="00916D3D" w:rsidRDefault="00916D3D" w:rsidP="000A1CB4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861890">
      <w:rPr>
        <w:noProof/>
      </w:rPr>
      <w:t>1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27B6F" w14:textId="77777777" w:rsidR="00E329DD" w:rsidRDefault="00E329DD" w:rsidP="000A1CB4">
      <w:pPr>
        <w:spacing w:line="240" w:lineRule="auto"/>
      </w:pPr>
      <w:r>
        <w:separator/>
      </w:r>
    </w:p>
  </w:footnote>
  <w:footnote w:type="continuationSeparator" w:id="0">
    <w:p w14:paraId="04BB25A2" w14:textId="77777777" w:rsidR="00E329DD" w:rsidRDefault="00E329DD" w:rsidP="000A1CB4">
      <w:pPr>
        <w:spacing w:line="240" w:lineRule="auto"/>
      </w:pPr>
      <w:r>
        <w:continuationSeparator/>
      </w:r>
    </w:p>
  </w:footnote>
  <w:footnote w:type="continuationNotice" w:id="1">
    <w:p w14:paraId="71276436" w14:textId="77777777" w:rsidR="00E329DD" w:rsidRDefault="00E329D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F9CEC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A05C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CA1F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2D0EEA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874FE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94442E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65C1B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9B405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6EE3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E72C2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77B20"/>
    <w:multiLevelType w:val="hybridMultilevel"/>
    <w:tmpl w:val="B06479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7981B0C"/>
    <w:multiLevelType w:val="hybridMultilevel"/>
    <w:tmpl w:val="C7F22CC4"/>
    <w:lvl w:ilvl="0" w:tplc="58E6D4E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8B738B"/>
    <w:multiLevelType w:val="hybridMultilevel"/>
    <w:tmpl w:val="E82683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6F4DB3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D0C139D"/>
    <w:multiLevelType w:val="hybridMultilevel"/>
    <w:tmpl w:val="4A04E36C"/>
    <w:lvl w:ilvl="0" w:tplc="E5CEA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4"/>
  </w:num>
  <w:num w:numId="14">
    <w:abstractNumId w:val="10"/>
  </w:num>
  <w:num w:numId="15">
    <w:abstractNumId w:val="13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092"/>
    <w:rsid w:val="0000294F"/>
    <w:rsid w:val="00002AD4"/>
    <w:rsid w:val="00003F21"/>
    <w:rsid w:val="00004821"/>
    <w:rsid w:val="00006024"/>
    <w:rsid w:val="000067F5"/>
    <w:rsid w:val="00007755"/>
    <w:rsid w:val="00010240"/>
    <w:rsid w:val="0001345C"/>
    <w:rsid w:val="000170DF"/>
    <w:rsid w:val="000227DB"/>
    <w:rsid w:val="000260E3"/>
    <w:rsid w:val="00027541"/>
    <w:rsid w:val="0003017D"/>
    <w:rsid w:val="0003198B"/>
    <w:rsid w:val="00031AC7"/>
    <w:rsid w:val="00043063"/>
    <w:rsid w:val="0004419A"/>
    <w:rsid w:val="00045660"/>
    <w:rsid w:val="00046F73"/>
    <w:rsid w:val="000475E7"/>
    <w:rsid w:val="000528DC"/>
    <w:rsid w:val="00052D69"/>
    <w:rsid w:val="00053BF0"/>
    <w:rsid w:val="00054071"/>
    <w:rsid w:val="0005433B"/>
    <w:rsid w:val="00061B18"/>
    <w:rsid w:val="000621B7"/>
    <w:rsid w:val="000675F2"/>
    <w:rsid w:val="00070F81"/>
    <w:rsid w:val="00070F9E"/>
    <w:rsid w:val="0007216C"/>
    <w:rsid w:val="00072BD2"/>
    <w:rsid w:val="00075435"/>
    <w:rsid w:val="0007654A"/>
    <w:rsid w:val="0008363F"/>
    <w:rsid w:val="00084572"/>
    <w:rsid w:val="00084738"/>
    <w:rsid w:val="00085B8C"/>
    <w:rsid w:val="0008655E"/>
    <w:rsid w:val="000910AB"/>
    <w:rsid w:val="000914AC"/>
    <w:rsid w:val="00097871"/>
    <w:rsid w:val="00097C4D"/>
    <w:rsid w:val="000A1CB4"/>
    <w:rsid w:val="000A23AB"/>
    <w:rsid w:val="000A2940"/>
    <w:rsid w:val="000A39B2"/>
    <w:rsid w:val="000A4EA0"/>
    <w:rsid w:val="000A6F33"/>
    <w:rsid w:val="000B1224"/>
    <w:rsid w:val="000B1914"/>
    <w:rsid w:val="000B45A0"/>
    <w:rsid w:val="000B597D"/>
    <w:rsid w:val="000B7138"/>
    <w:rsid w:val="000C274D"/>
    <w:rsid w:val="000C45B3"/>
    <w:rsid w:val="000C7B60"/>
    <w:rsid w:val="000D3E86"/>
    <w:rsid w:val="000E3ABA"/>
    <w:rsid w:val="000E42AC"/>
    <w:rsid w:val="000E45D3"/>
    <w:rsid w:val="000E5881"/>
    <w:rsid w:val="000F0B25"/>
    <w:rsid w:val="000F353C"/>
    <w:rsid w:val="000F6414"/>
    <w:rsid w:val="00101280"/>
    <w:rsid w:val="00102027"/>
    <w:rsid w:val="001047D5"/>
    <w:rsid w:val="00106DA7"/>
    <w:rsid w:val="0011278B"/>
    <w:rsid w:val="00115713"/>
    <w:rsid w:val="00115750"/>
    <w:rsid w:val="0011635B"/>
    <w:rsid w:val="00116C48"/>
    <w:rsid w:val="00120815"/>
    <w:rsid w:val="001223FF"/>
    <w:rsid w:val="0012355C"/>
    <w:rsid w:val="00124F7B"/>
    <w:rsid w:val="0012527C"/>
    <w:rsid w:val="00125CCB"/>
    <w:rsid w:val="0012768E"/>
    <w:rsid w:val="001279EF"/>
    <w:rsid w:val="00130E28"/>
    <w:rsid w:val="0013244B"/>
    <w:rsid w:val="001330CA"/>
    <w:rsid w:val="00133830"/>
    <w:rsid w:val="0013789F"/>
    <w:rsid w:val="00141340"/>
    <w:rsid w:val="00141EB9"/>
    <w:rsid w:val="00141EDD"/>
    <w:rsid w:val="00143C45"/>
    <w:rsid w:val="00144572"/>
    <w:rsid w:val="00145D61"/>
    <w:rsid w:val="00146B01"/>
    <w:rsid w:val="00150EDC"/>
    <w:rsid w:val="001542D3"/>
    <w:rsid w:val="00154A88"/>
    <w:rsid w:val="001559E9"/>
    <w:rsid w:val="00156B78"/>
    <w:rsid w:val="0015711F"/>
    <w:rsid w:val="00162BD9"/>
    <w:rsid w:val="00164EFA"/>
    <w:rsid w:val="00165718"/>
    <w:rsid w:val="001672A2"/>
    <w:rsid w:val="00170B7C"/>
    <w:rsid w:val="00170C2F"/>
    <w:rsid w:val="00170CF7"/>
    <w:rsid w:val="0017137C"/>
    <w:rsid w:val="001715DB"/>
    <w:rsid w:val="00171D01"/>
    <w:rsid w:val="00172FBF"/>
    <w:rsid w:val="001750CD"/>
    <w:rsid w:val="0017569A"/>
    <w:rsid w:val="00176C4C"/>
    <w:rsid w:val="0017732E"/>
    <w:rsid w:val="00181175"/>
    <w:rsid w:val="001818CF"/>
    <w:rsid w:val="0018313B"/>
    <w:rsid w:val="00183D57"/>
    <w:rsid w:val="001840F6"/>
    <w:rsid w:val="00184380"/>
    <w:rsid w:val="00186ECD"/>
    <w:rsid w:val="00187A07"/>
    <w:rsid w:val="00187F8D"/>
    <w:rsid w:val="00187FCA"/>
    <w:rsid w:val="001914A1"/>
    <w:rsid w:val="00195517"/>
    <w:rsid w:val="00196649"/>
    <w:rsid w:val="00196B6D"/>
    <w:rsid w:val="001A3D92"/>
    <w:rsid w:val="001A554C"/>
    <w:rsid w:val="001A62C1"/>
    <w:rsid w:val="001A6BB1"/>
    <w:rsid w:val="001B1527"/>
    <w:rsid w:val="001B3FAB"/>
    <w:rsid w:val="001B403C"/>
    <w:rsid w:val="001B6CC8"/>
    <w:rsid w:val="001B6E05"/>
    <w:rsid w:val="001B6F6E"/>
    <w:rsid w:val="001C3B44"/>
    <w:rsid w:val="001C5782"/>
    <w:rsid w:val="001C6780"/>
    <w:rsid w:val="001D227D"/>
    <w:rsid w:val="001D3175"/>
    <w:rsid w:val="001D723C"/>
    <w:rsid w:val="001E1A94"/>
    <w:rsid w:val="001E1F2E"/>
    <w:rsid w:val="001E6BF1"/>
    <w:rsid w:val="001E6EB3"/>
    <w:rsid w:val="001E7279"/>
    <w:rsid w:val="001F2973"/>
    <w:rsid w:val="001F696F"/>
    <w:rsid w:val="0020017E"/>
    <w:rsid w:val="00203E8D"/>
    <w:rsid w:val="00204542"/>
    <w:rsid w:val="00204A38"/>
    <w:rsid w:val="0020533E"/>
    <w:rsid w:val="00205AF5"/>
    <w:rsid w:val="00206843"/>
    <w:rsid w:val="00210708"/>
    <w:rsid w:val="002140DE"/>
    <w:rsid w:val="00214239"/>
    <w:rsid w:val="002143A6"/>
    <w:rsid w:val="00214759"/>
    <w:rsid w:val="002147E4"/>
    <w:rsid w:val="00214E1C"/>
    <w:rsid w:val="00217B7D"/>
    <w:rsid w:val="0022422F"/>
    <w:rsid w:val="00224524"/>
    <w:rsid w:val="00224C1F"/>
    <w:rsid w:val="0022671C"/>
    <w:rsid w:val="00227403"/>
    <w:rsid w:val="00232B84"/>
    <w:rsid w:val="00240D34"/>
    <w:rsid w:val="00241164"/>
    <w:rsid w:val="00241F8D"/>
    <w:rsid w:val="00242DB6"/>
    <w:rsid w:val="00244B1D"/>
    <w:rsid w:val="002463AF"/>
    <w:rsid w:val="0025036E"/>
    <w:rsid w:val="0025055F"/>
    <w:rsid w:val="00253003"/>
    <w:rsid w:val="00254901"/>
    <w:rsid w:val="0025498A"/>
    <w:rsid w:val="00255D57"/>
    <w:rsid w:val="00257077"/>
    <w:rsid w:val="00257F64"/>
    <w:rsid w:val="00260CA0"/>
    <w:rsid w:val="002620B9"/>
    <w:rsid w:val="00262825"/>
    <w:rsid w:val="0026298E"/>
    <w:rsid w:val="00263271"/>
    <w:rsid w:val="002632D4"/>
    <w:rsid w:val="00264DA0"/>
    <w:rsid w:val="00266827"/>
    <w:rsid w:val="00273759"/>
    <w:rsid w:val="002744F3"/>
    <w:rsid w:val="00274D44"/>
    <w:rsid w:val="00276F5D"/>
    <w:rsid w:val="0028221A"/>
    <w:rsid w:val="00282559"/>
    <w:rsid w:val="00284CA5"/>
    <w:rsid w:val="00286EB1"/>
    <w:rsid w:val="00287B37"/>
    <w:rsid w:val="002922A3"/>
    <w:rsid w:val="00294306"/>
    <w:rsid w:val="00294B93"/>
    <w:rsid w:val="00294CC6"/>
    <w:rsid w:val="00296319"/>
    <w:rsid w:val="002A1834"/>
    <w:rsid w:val="002A19C5"/>
    <w:rsid w:val="002A1F13"/>
    <w:rsid w:val="002A22D9"/>
    <w:rsid w:val="002A4CA3"/>
    <w:rsid w:val="002A7A6F"/>
    <w:rsid w:val="002A7C2B"/>
    <w:rsid w:val="002B0363"/>
    <w:rsid w:val="002B077C"/>
    <w:rsid w:val="002B0F4C"/>
    <w:rsid w:val="002B1AF6"/>
    <w:rsid w:val="002B1CA1"/>
    <w:rsid w:val="002B2705"/>
    <w:rsid w:val="002B552A"/>
    <w:rsid w:val="002B5798"/>
    <w:rsid w:val="002B7E6B"/>
    <w:rsid w:val="002C29BA"/>
    <w:rsid w:val="002C2A1C"/>
    <w:rsid w:val="002C4A39"/>
    <w:rsid w:val="002C72F3"/>
    <w:rsid w:val="002D001D"/>
    <w:rsid w:val="002D1BD5"/>
    <w:rsid w:val="002D3E53"/>
    <w:rsid w:val="002D60CA"/>
    <w:rsid w:val="002E0115"/>
    <w:rsid w:val="002E425B"/>
    <w:rsid w:val="002F4CB2"/>
    <w:rsid w:val="002F5535"/>
    <w:rsid w:val="002F5E8F"/>
    <w:rsid w:val="002F672E"/>
    <w:rsid w:val="002F7415"/>
    <w:rsid w:val="003022BA"/>
    <w:rsid w:val="00303A82"/>
    <w:rsid w:val="003063DE"/>
    <w:rsid w:val="003077F9"/>
    <w:rsid w:val="00312B41"/>
    <w:rsid w:val="003161D3"/>
    <w:rsid w:val="0031776A"/>
    <w:rsid w:val="003208B4"/>
    <w:rsid w:val="003217CB"/>
    <w:rsid w:val="00322847"/>
    <w:rsid w:val="00322B85"/>
    <w:rsid w:val="003328F5"/>
    <w:rsid w:val="00334208"/>
    <w:rsid w:val="00334C7F"/>
    <w:rsid w:val="00335AA4"/>
    <w:rsid w:val="003414CD"/>
    <w:rsid w:val="00343DB8"/>
    <w:rsid w:val="0034466D"/>
    <w:rsid w:val="00345294"/>
    <w:rsid w:val="003532A7"/>
    <w:rsid w:val="00353AB8"/>
    <w:rsid w:val="003542C1"/>
    <w:rsid w:val="00354402"/>
    <w:rsid w:val="003550FC"/>
    <w:rsid w:val="00356FCA"/>
    <w:rsid w:val="00361170"/>
    <w:rsid w:val="00363038"/>
    <w:rsid w:val="003670DD"/>
    <w:rsid w:val="003701A7"/>
    <w:rsid w:val="003719D2"/>
    <w:rsid w:val="00372BD1"/>
    <w:rsid w:val="00375700"/>
    <w:rsid w:val="00383591"/>
    <w:rsid w:val="00383636"/>
    <w:rsid w:val="00385276"/>
    <w:rsid w:val="00386467"/>
    <w:rsid w:val="00386C57"/>
    <w:rsid w:val="003931DD"/>
    <w:rsid w:val="00394141"/>
    <w:rsid w:val="00394D9A"/>
    <w:rsid w:val="003961BE"/>
    <w:rsid w:val="00396FF9"/>
    <w:rsid w:val="003A03DD"/>
    <w:rsid w:val="003A0B33"/>
    <w:rsid w:val="003A0F11"/>
    <w:rsid w:val="003A30F4"/>
    <w:rsid w:val="003A314A"/>
    <w:rsid w:val="003A33FE"/>
    <w:rsid w:val="003A3455"/>
    <w:rsid w:val="003A5CB9"/>
    <w:rsid w:val="003B073A"/>
    <w:rsid w:val="003B3329"/>
    <w:rsid w:val="003B3689"/>
    <w:rsid w:val="003B410E"/>
    <w:rsid w:val="003C085E"/>
    <w:rsid w:val="003C08DD"/>
    <w:rsid w:val="003C278A"/>
    <w:rsid w:val="003C2970"/>
    <w:rsid w:val="003C29EA"/>
    <w:rsid w:val="003C2DED"/>
    <w:rsid w:val="003C2FF3"/>
    <w:rsid w:val="003D130F"/>
    <w:rsid w:val="003D3F1D"/>
    <w:rsid w:val="003D532B"/>
    <w:rsid w:val="003D6438"/>
    <w:rsid w:val="003D6D7D"/>
    <w:rsid w:val="003E00EA"/>
    <w:rsid w:val="003E16A2"/>
    <w:rsid w:val="003E26FC"/>
    <w:rsid w:val="003E334C"/>
    <w:rsid w:val="003E412D"/>
    <w:rsid w:val="003E444A"/>
    <w:rsid w:val="003E64EF"/>
    <w:rsid w:val="003E6A81"/>
    <w:rsid w:val="003F1287"/>
    <w:rsid w:val="003F14E3"/>
    <w:rsid w:val="003F3725"/>
    <w:rsid w:val="004024D2"/>
    <w:rsid w:val="00403261"/>
    <w:rsid w:val="00405E9C"/>
    <w:rsid w:val="00407416"/>
    <w:rsid w:val="004105F0"/>
    <w:rsid w:val="004128D3"/>
    <w:rsid w:val="00414BEB"/>
    <w:rsid w:val="00420680"/>
    <w:rsid w:val="00421E2C"/>
    <w:rsid w:val="004257F3"/>
    <w:rsid w:val="0042592C"/>
    <w:rsid w:val="00425CBE"/>
    <w:rsid w:val="00425DB3"/>
    <w:rsid w:val="004269CC"/>
    <w:rsid w:val="0042703A"/>
    <w:rsid w:val="004331AD"/>
    <w:rsid w:val="004334EB"/>
    <w:rsid w:val="00433640"/>
    <w:rsid w:val="00433E79"/>
    <w:rsid w:val="00435882"/>
    <w:rsid w:val="004366F3"/>
    <w:rsid w:val="00437594"/>
    <w:rsid w:val="00437862"/>
    <w:rsid w:val="00437A83"/>
    <w:rsid w:val="00440C39"/>
    <w:rsid w:val="00442E47"/>
    <w:rsid w:val="00450096"/>
    <w:rsid w:val="00452720"/>
    <w:rsid w:val="004546FC"/>
    <w:rsid w:val="00454BE5"/>
    <w:rsid w:val="00456DA2"/>
    <w:rsid w:val="00456E83"/>
    <w:rsid w:val="00460B09"/>
    <w:rsid w:val="00460DAB"/>
    <w:rsid w:val="00461E25"/>
    <w:rsid w:val="00462914"/>
    <w:rsid w:val="004636F8"/>
    <w:rsid w:val="00464217"/>
    <w:rsid w:val="0046455C"/>
    <w:rsid w:val="00464872"/>
    <w:rsid w:val="00465BF3"/>
    <w:rsid w:val="00466A18"/>
    <w:rsid w:val="00467A28"/>
    <w:rsid w:val="0047186F"/>
    <w:rsid w:val="004721F0"/>
    <w:rsid w:val="004731BA"/>
    <w:rsid w:val="00473606"/>
    <w:rsid w:val="0047609F"/>
    <w:rsid w:val="00477EBD"/>
    <w:rsid w:val="00483355"/>
    <w:rsid w:val="00483F4A"/>
    <w:rsid w:val="00484FB1"/>
    <w:rsid w:val="00487F77"/>
    <w:rsid w:val="004914AB"/>
    <w:rsid w:val="004915FF"/>
    <w:rsid w:val="004934C8"/>
    <w:rsid w:val="004954C5"/>
    <w:rsid w:val="004A0DE9"/>
    <w:rsid w:val="004A1158"/>
    <w:rsid w:val="004A6420"/>
    <w:rsid w:val="004A6D8A"/>
    <w:rsid w:val="004A7824"/>
    <w:rsid w:val="004B5793"/>
    <w:rsid w:val="004B6BE1"/>
    <w:rsid w:val="004B6EE8"/>
    <w:rsid w:val="004B7096"/>
    <w:rsid w:val="004B73CE"/>
    <w:rsid w:val="004B75BC"/>
    <w:rsid w:val="004C01B4"/>
    <w:rsid w:val="004C5685"/>
    <w:rsid w:val="004C7928"/>
    <w:rsid w:val="004D1B3F"/>
    <w:rsid w:val="004D3874"/>
    <w:rsid w:val="004D6C4A"/>
    <w:rsid w:val="004D700F"/>
    <w:rsid w:val="004E11A5"/>
    <w:rsid w:val="004E3B2E"/>
    <w:rsid w:val="004E5A39"/>
    <w:rsid w:val="004E6CE9"/>
    <w:rsid w:val="004E7651"/>
    <w:rsid w:val="004E7FF8"/>
    <w:rsid w:val="004F02B0"/>
    <w:rsid w:val="004F642A"/>
    <w:rsid w:val="00503403"/>
    <w:rsid w:val="0050389D"/>
    <w:rsid w:val="005057FD"/>
    <w:rsid w:val="0050780C"/>
    <w:rsid w:val="005127D0"/>
    <w:rsid w:val="0051443D"/>
    <w:rsid w:val="005159D2"/>
    <w:rsid w:val="00517BE1"/>
    <w:rsid w:val="00520184"/>
    <w:rsid w:val="0052124B"/>
    <w:rsid w:val="00523448"/>
    <w:rsid w:val="005241FF"/>
    <w:rsid w:val="00525DD4"/>
    <w:rsid w:val="005325D9"/>
    <w:rsid w:val="005344DB"/>
    <w:rsid w:val="00534A80"/>
    <w:rsid w:val="005360A9"/>
    <w:rsid w:val="0054351B"/>
    <w:rsid w:val="0054400E"/>
    <w:rsid w:val="005446E9"/>
    <w:rsid w:val="00544961"/>
    <w:rsid w:val="00545463"/>
    <w:rsid w:val="00546B2A"/>
    <w:rsid w:val="00547C8A"/>
    <w:rsid w:val="00550297"/>
    <w:rsid w:val="00551092"/>
    <w:rsid w:val="00551BB7"/>
    <w:rsid w:val="00553C71"/>
    <w:rsid w:val="00560DF6"/>
    <w:rsid w:val="00560E95"/>
    <w:rsid w:val="0056474F"/>
    <w:rsid w:val="0057027C"/>
    <w:rsid w:val="0057130A"/>
    <w:rsid w:val="005741C2"/>
    <w:rsid w:val="00576F39"/>
    <w:rsid w:val="005807FE"/>
    <w:rsid w:val="0058505C"/>
    <w:rsid w:val="005850E3"/>
    <w:rsid w:val="00592E78"/>
    <w:rsid w:val="005A0AC8"/>
    <w:rsid w:val="005A58D9"/>
    <w:rsid w:val="005A74E2"/>
    <w:rsid w:val="005A78E7"/>
    <w:rsid w:val="005B247B"/>
    <w:rsid w:val="005B24B1"/>
    <w:rsid w:val="005C2494"/>
    <w:rsid w:val="005C268D"/>
    <w:rsid w:val="005C3FD2"/>
    <w:rsid w:val="005C432B"/>
    <w:rsid w:val="005C5734"/>
    <w:rsid w:val="005C7237"/>
    <w:rsid w:val="005D0BF8"/>
    <w:rsid w:val="005D2B33"/>
    <w:rsid w:val="005D363E"/>
    <w:rsid w:val="005D3923"/>
    <w:rsid w:val="005D4980"/>
    <w:rsid w:val="005D633E"/>
    <w:rsid w:val="005E023D"/>
    <w:rsid w:val="005E037E"/>
    <w:rsid w:val="005E0EFA"/>
    <w:rsid w:val="005E20F6"/>
    <w:rsid w:val="005E249B"/>
    <w:rsid w:val="005E2EDB"/>
    <w:rsid w:val="005E5162"/>
    <w:rsid w:val="005E52E2"/>
    <w:rsid w:val="005E7B92"/>
    <w:rsid w:val="005F3545"/>
    <w:rsid w:val="005F4479"/>
    <w:rsid w:val="005F6226"/>
    <w:rsid w:val="005F65B6"/>
    <w:rsid w:val="00602D4F"/>
    <w:rsid w:val="0060323C"/>
    <w:rsid w:val="00605EAA"/>
    <w:rsid w:val="006075E5"/>
    <w:rsid w:val="00607BAC"/>
    <w:rsid w:val="00615ACA"/>
    <w:rsid w:val="006165BF"/>
    <w:rsid w:val="00617124"/>
    <w:rsid w:val="0062075A"/>
    <w:rsid w:val="00621CB3"/>
    <w:rsid w:val="006227DB"/>
    <w:rsid w:val="00626AC9"/>
    <w:rsid w:val="006300E8"/>
    <w:rsid w:val="00631151"/>
    <w:rsid w:val="006327F4"/>
    <w:rsid w:val="006369DB"/>
    <w:rsid w:val="00637032"/>
    <w:rsid w:val="00640575"/>
    <w:rsid w:val="00643249"/>
    <w:rsid w:val="00644D77"/>
    <w:rsid w:val="00645745"/>
    <w:rsid w:val="00650746"/>
    <w:rsid w:val="00657740"/>
    <w:rsid w:val="00657DBA"/>
    <w:rsid w:val="006601D6"/>
    <w:rsid w:val="00660384"/>
    <w:rsid w:val="006633F3"/>
    <w:rsid w:val="006636BB"/>
    <w:rsid w:val="00665861"/>
    <w:rsid w:val="00665DA7"/>
    <w:rsid w:val="00670ADA"/>
    <w:rsid w:val="00671700"/>
    <w:rsid w:val="0067182E"/>
    <w:rsid w:val="006729B7"/>
    <w:rsid w:val="00675C57"/>
    <w:rsid w:val="00675CF9"/>
    <w:rsid w:val="00676B96"/>
    <w:rsid w:val="00681F55"/>
    <w:rsid w:val="00687881"/>
    <w:rsid w:val="00691D1C"/>
    <w:rsid w:val="0069258E"/>
    <w:rsid w:val="00694182"/>
    <w:rsid w:val="0069568E"/>
    <w:rsid w:val="00696AA3"/>
    <w:rsid w:val="0069720C"/>
    <w:rsid w:val="006A0669"/>
    <w:rsid w:val="006A1162"/>
    <w:rsid w:val="006A1CDA"/>
    <w:rsid w:val="006A2F5C"/>
    <w:rsid w:val="006A46AD"/>
    <w:rsid w:val="006A5200"/>
    <w:rsid w:val="006A591F"/>
    <w:rsid w:val="006A74E1"/>
    <w:rsid w:val="006B4EAF"/>
    <w:rsid w:val="006B6D9A"/>
    <w:rsid w:val="006C0B89"/>
    <w:rsid w:val="006C2155"/>
    <w:rsid w:val="006C7EB3"/>
    <w:rsid w:val="006D03BC"/>
    <w:rsid w:val="006D0590"/>
    <w:rsid w:val="006D067B"/>
    <w:rsid w:val="006D0D1A"/>
    <w:rsid w:val="006D204C"/>
    <w:rsid w:val="006D3340"/>
    <w:rsid w:val="006D3348"/>
    <w:rsid w:val="006D3DF7"/>
    <w:rsid w:val="006D6EB3"/>
    <w:rsid w:val="006D75B7"/>
    <w:rsid w:val="006D77BE"/>
    <w:rsid w:val="006E0996"/>
    <w:rsid w:val="006E0ECC"/>
    <w:rsid w:val="006E73F8"/>
    <w:rsid w:val="006E775B"/>
    <w:rsid w:val="006F2256"/>
    <w:rsid w:val="006F234A"/>
    <w:rsid w:val="006F4BE1"/>
    <w:rsid w:val="00700982"/>
    <w:rsid w:val="00700AFE"/>
    <w:rsid w:val="00700D6E"/>
    <w:rsid w:val="00700E41"/>
    <w:rsid w:val="007027BE"/>
    <w:rsid w:val="00705D4F"/>
    <w:rsid w:val="0070708A"/>
    <w:rsid w:val="00711597"/>
    <w:rsid w:val="007132B7"/>
    <w:rsid w:val="0071704D"/>
    <w:rsid w:val="00717902"/>
    <w:rsid w:val="00720882"/>
    <w:rsid w:val="0072094C"/>
    <w:rsid w:val="00726CC5"/>
    <w:rsid w:val="00731CF0"/>
    <w:rsid w:val="00733EEE"/>
    <w:rsid w:val="00734D89"/>
    <w:rsid w:val="007376D4"/>
    <w:rsid w:val="007379CF"/>
    <w:rsid w:val="00741B02"/>
    <w:rsid w:val="007457A9"/>
    <w:rsid w:val="007464F8"/>
    <w:rsid w:val="00746971"/>
    <w:rsid w:val="00752DA9"/>
    <w:rsid w:val="0075343C"/>
    <w:rsid w:val="007536F9"/>
    <w:rsid w:val="00753830"/>
    <w:rsid w:val="00754DEB"/>
    <w:rsid w:val="00755CCF"/>
    <w:rsid w:val="00756AA1"/>
    <w:rsid w:val="007608C1"/>
    <w:rsid w:val="00761887"/>
    <w:rsid w:val="00761898"/>
    <w:rsid w:val="00762852"/>
    <w:rsid w:val="00762E01"/>
    <w:rsid w:val="00763BF0"/>
    <w:rsid w:val="007725ED"/>
    <w:rsid w:val="00774C53"/>
    <w:rsid w:val="007753C5"/>
    <w:rsid w:val="00775A29"/>
    <w:rsid w:val="00775A78"/>
    <w:rsid w:val="00776F00"/>
    <w:rsid w:val="00783C16"/>
    <w:rsid w:val="00787DB0"/>
    <w:rsid w:val="007958D3"/>
    <w:rsid w:val="007A3CFC"/>
    <w:rsid w:val="007A4266"/>
    <w:rsid w:val="007A5034"/>
    <w:rsid w:val="007A6036"/>
    <w:rsid w:val="007A677E"/>
    <w:rsid w:val="007B428D"/>
    <w:rsid w:val="007B7316"/>
    <w:rsid w:val="007C0186"/>
    <w:rsid w:val="007C10BF"/>
    <w:rsid w:val="007C124C"/>
    <w:rsid w:val="007C20E6"/>
    <w:rsid w:val="007C3C8A"/>
    <w:rsid w:val="007C56BB"/>
    <w:rsid w:val="007C679F"/>
    <w:rsid w:val="007C6811"/>
    <w:rsid w:val="007D2878"/>
    <w:rsid w:val="007D36A2"/>
    <w:rsid w:val="007D41B4"/>
    <w:rsid w:val="007D44BD"/>
    <w:rsid w:val="007D4E09"/>
    <w:rsid w:val="007D7EAA"/>
    <w:rsid w:val="007E15C5"/>
    <w:rsid w:val="007E3B45"/>
    <w:rsid w:val="007E40BA"/>
    <w:rsid w:val="007E48C3"/>
    <w:rsid w:val="007E509A"/>
    <w:rsid w:val="007E73D1"/>
    <w:rsid w:val="007E74A8"/>
    <w:rsid w:val="007F0189"/>
    <w:rsid w:val="007F2CB0"/>
    <w:rsid w:val="007F4157"/>
    <w:rsid w:val="007F58A2"/>
    <w:rsid w:val="007F718B"/>
    <w:rsid w:val="00800B40"/>
    <w:rsid w:val="008013D9"/>
    <w:rsid w:val="00802E0F"/>
    <w:rsid w:val="0080470E"/>
    <w:rsid w:val="0080487B"/>
    <w:rsid w:val="008055C4"/>
    <w:rsid w:val="00805760"/>
    <w:rsid w:val="008066BD"/>
    <w:rsid w:val="00806748"/>
    <w:rsid w:val="00806E36"/>
    <w:rsid w:val="00807538"/>
    <w:rsid w:val="008107CC"/>
    <w:rsid w:val="00810A89"/>
    <w:rsid w:val="008111A3"/>
    <w:rsid w:val="008125F9"/>
    <w:rsid w:val="008152D1"/>
    <w:rsid w:val="0081546C"/>
    <w:rsid w:val="00815857"/>
    <w:rsid w:val="008178B8"/>
    <w:rsid w:val="00820493"/>
    <w:rsid w:val="008214FD"/>
    <w:rsid w:val="0082403E"/>
    <w:rsid w:val="008245A0"/>
    <w:rsid w:val="008316DB"/>
    <w:rsid w:val="00844CD2"/>
    <w:rsid w:val="0084533D"/>
    <w:rsid w:val="008513D0"/>
    <w:rsid w:val="008536D3"/>
    <w:rsid w:val="00855DB7"/>
    <w:rsid w:val="00856991"/>
    <w:rsid w:val="00856F4C"/>
    <w:rsid w:val="0086068E"/>
    <w:rsid w:val="00861890"/>
    <w:rsid w:val="00861FF0"/>
    <w:rsid w:val="0086532F"/>
    <w:rsid w:val="00867263"/>
    <w:rsid w:val="00870E02"/>
    <w:rsid w:val="00872CAD"/>
    <w:rsid w:val="00874638"/>
    <w:rsid w:val="00875A3E"/>
    <w:rsid w:val="00875DB8"/>
    <w:rsid w:val="00876D4A"/>
    <w:rsid w:val="00877627"/>
    <w:rsid w:val="00880492"/>
    <w:rsid w:val="00880A3D"/>
    <w:rsid w:val="00890104"/>
    <w:rsid w:val="008930F8"/>
    <w:rsid w:val="00896099"/>
    <w:rsid w:val="008A0A05"/>
    <w:rsid w:val="008A10DA"/>
    <w:rsid w:val="008A302E"/>
    <w:rsid w:val="008A6E37"/>
    <w:rsid w:val="008A71F2"/>
    <w:rsid w:val="008A77D0"/>
    <w:rsid w:val="008A77DF"/>
    <w:rsid w:val="008A7A96"/>
    <w:rsid w:val="008B4723"/>
    <w:rsid w:val="008B5331"/>
    <w:rsid w:val="008B5F5F"/>
    <w:rsid w:val="008C2852"/>
    <w:rsid w:val="008C2E41"/>
    <w:rsid w:val="008C30E6"/>
    <w:rsid w:val="008C6E49"/>
    <w:rsid w:val="008D0DDE"/>
    <w:rsid w:val="008D1EC7"/>
    <w:rsid w:val="008D2233"/>
    <w:rsid w:val="008D422A"/>
    <w:rsid w:val="008D5883"/>
    <w:rsid w:val="008D5CEA"/>
    <w:rsid w:val="008D7943"/>
    <w:rsid w:val="008D7E91"/>
    <w:rsid w:val="008E31BE"/>
    <w:rsid w:val="008E3F4F"/>
    <w:rsid w:val="008E522E"/>
    <w:rsid w:val="008E52CE"/>
    <w:rsid w:val="008F0595"/>
    <w:rsid w:val="008F05DF"/>
    <w:rsid w:val="008F1B54"/>
    <w:rsid w:val="008F24E9"/>
    <w:rsid w:val="008F3821"/>
    <w:rsid w:val="008F4995"/>
    <w:rsid w:val="0090012C"/>
    <w:rsid w:val="009004F7"/>
    <w:rsid w:val="009022DE"/>
    <w:rsid w:val="0090318D"/>
    <w:rsid w:val="0090355D"/>
    <w:rsid w:val="0090399E"/>
    <w:rsid w:val="009052C0"/>
    <w:rsid w:val="00906B25"/>
    <w:rsid w:val="00906F0D"/>
    <w:rsid w:val="00914BBD"/>
    <w:rsid w:val="00916D3D"/>
    <w:rsid w:val="009246A4"/>
    <w:rsid w:val="00927228"/>
    <w:rsid w:val="00930076"/>
    <w:rsid w:val="0093154B"/>
    <w:rsid w:val="009321DF"/>
    <w:rsid w:val="00932F06"/>
    <w:rsid w:val="00935990"/>
    <w:rsid w:val="00936883"/>
    <w:rsid w:val="009368D6"/>
    <w:rsid w:val="00936BA1"/>
    <w:rsid w:val="009415E7"/>
    <w:rsid w:val="00941B55"/>
    <w:rsid w:val="00943F88"/>
    <w:rsid w:val="00944A2F"/>
    <w:rsid w:val="0094666C"/>
    <w:rsid w:val="00947382"/>
    <w:rsid w:val="00947623"/>
    <w:rsid w:val="00951E3D"/>
    <w:rsid w:val="00952AA4"/>
    <w:rsid w:val="00952CE8"/>
    <w:rsid w:val="00953664"/>
    <w:rsid w:val="00953F96"/>
    <w:rsid w:val="00955EA8"/>
    <w:rsid w:val="00956485"/>
    <w:rsid w:val="009578D4"/>
    <w:rsid w:val="00957E44"/>
    <w:rsid w:val="009604D2"/>
    <w:rsid w:val="00963E98"/>
    <w:rsid w:val="0096480B"/>
    <w:rsid w:val="00966D6E"/>
    <w:rsid w:val="009679FB"/>
    <w:rsid w:val="00972396"/>
    <w:rsid w:val="00972411"/>
    <w:rsid w:val="009735A1"/>
    <w:rsid w:val="00982AD1"/>
    <w:rsid w:val="00983852"/>
    <w:rsid w:val="00984DB0"/>
    <w:rsid w:val="009863DD"/>
    <w:rsid w:val="00986B10"/>
    <w:rsid w:val="00990634"/>
    <w:rsid w:val="0099421C"/>
    <w:rsid w:val="0099530A"/>
    <w:rsid w:val="0099685C"/>
    <w:rsid w:val="00996E1C"/>
    <w:rsid w:val="009A26BB"/>
    <w:rsid w:val="009A7E6E"/>
    <w:rsid w:val="009B2C96"/>
    <w:rsid w:val="009B3857"/>
    <w:rsid w:val="009C1A61"/>
    <w:rsid w:val="009C2067"/>
    <w:rsid w:val="009C2A76"/>
    <w:rsid w:val="009C2CD1"/>
    <w:rsid w:val="009C3937"/>
    <w:rsid w:val="009C47C0"/>
    <w:rsid w:val="009C4A41"/>
    <w:rsid w:val="009C514F"/>
    <w:rsid w:val="009C5B6D"/>
    <w:rsid w:val="009C7192"/>
    <w:rsid w:val="009D053C"/>
    <w:rsid w:val="009D1A87"/>
    <w:rsid w:val="009D2CC6"/>
    <w:rsid w:val="009D2F7A"/>
    <w:rsid w:val="009D40F6"/>
    <w:rsid w:val="009D5324"/>
    <w:rsid w:val="009D7127"/>
    <w:rsid w:val="009E13B7"/>
    <w:rsid w:val="009E25ED"/>
    <w:rsid w:val="009E76A2"/>
    <w:rsid w:val="009F05E2"/>
    <w:rsid w:val="009F156A"/>
    <w:rsid w:val="009F20FC"/>
    <w:rsid w:val="009F64EE"/>
    <w:rsid w:val="00A00286"/>
    <w:rsid w:val="00A00C7F"/>
    <w:rsid w:val="00A0250E"/>
    <w:rsid w:val="00A032C8"/>
    <w:rsid w:val="00A03F8A"/>
    <w:rsid w:val="00A06944"/>
    <w:rsid w:val="00A07A23"/>
    <w:rsid w:val="00A07EA0"/>
    <w:rsid w:val="00A10D00"/>
    <w:rsid w:val="00A122F7"/>
    <w:rsid w:val="00A124A3"/>
    <w:rsid w:val="00A12563"/>
    <w:rsid w:val="00A13B26"/>
    <w:rsid w:val="00A13E08"/>
    <w:rsid w:val="00A15173"/>
    <w:rsid w:val="00A16690"/>
    <w:rsid w:val="00A17462"/>
    <w:rsid w:val="00A21725"/>
    <w:rsid w:val="00A2217B"/>
    <w:rsid w:val="00A24E66"/>
    <w:rsid w:val="00A26B4D"/>
    <w:rsid w:val="00A30F2B"/>
    <w:rsid w:val="00A41C2B"/>
    <w:rsid w:val="00A4224A"/>
    <w:rsid w:val="00A43ADA"/>
    <w:rsid w:val="00A45AE3"/>
    <w:rsid w:val="00A46AC7"/>
    <w:rsid w:val="00A50320"/>
    <w:rsid w:val="00A509D1"/>
    <w:rsid w:val="00A5221C"/>
    <w:rsid w:val="00A53BAC"/>
    <w:rsid w:val="00A540C1"/>
    <w:rsid w:val="00A54A29"/>
    <w:rsid w:val="00A57FB1"/>
    <w:rsid w:val="00A61CBF"/>
    <w:rsid w:val="00A649E8"/>
    <w:rsid w:val="00A64E9C"/>
    <w:rsid w:val="00A66980"/>
    <w:rsid w:val="00A67F4A"/>
    <w:rsid w:val="00A71D32"/>
    <w:rsid w:val="00A73A76"/>
    <w:rsid w:val="00A77DEC"/>
    <w:rsid w:val="00A82170"/>
    <w:rsid w:val="00A83A75"/>
    <w:rsid w:val="00A84639"/>
    <w:rsid w:val="00A8515F"/>
    <w:rsid w:val="00A85F27"/>
    <w:rsid w:val="00A91498"/>
    <w:rsid w:val="00A91986"/>
    <w:rsid w:val="00A95127"/>
    <w:rsid w:val="00A964F8"/>
    <w:rsid w:val="00A97DEF"/>
    <w:rsid w:val="00AA03AC"/>
    <w:rsid w:val="00AA0DC5"/>
    <w:rsid w:val="00AA1AAF"/>
    <w:rsid w:val="00AA1D6D"/>
    <w:rsid w:val="00AA2420"/>
    <w:rsid w:val="00AA3E39"/>
    <w:rsid w:val="00AA4294"/>
    <w:rsid w:val="00AB2C61"/>
    <w:rsid w:val="00AB5C06"/>
    <w:rsid w:val="00AB70EF"/>
    <w:rsid w:val="00AC5F9A"/>
    <w:rsid w:val="00AC6F7F"/>
    <w:rsid w:val="00AD2E67"/>
    <w:rsid w:val="00AD33D2"/>
    <w:rsid w:val="00AD5DA6"/>
    <w:rsid w:val="00AD7B08"/>
    <w:rsid w:val="00AE4301"/>
    <w:rsid w:val="00AE4C12"/>
    <w:rsid w:val="00AE5251"/>
    <w:rsid w:val="00AE66FC"/>
    <w:rsid w:val="00AE7A85"/>
    <w:rsid w:val="00AF1803"/>
    <w:rsid w:val="00AF1BC8"/>
    <w:rsid w:val="00AF2225"/>
    <w:rsid w:val="00AF5E5C"/>
    <w:rsid w:val="00AF6F2B"/>
    <w:rsid w:val="00AF715A"/>
    <w:rsid w:val="00B04F25"/>
    <w:rsid w:val="00B06CBB"/>
    <w:rsid w:val="00B0719E"/>
    <w:rsid w:val="00B123C6"/>
    <w:rsid w:val="00B13A60"/>
    <w:rsid w:val="00B15477"/>
    <w:rsid w:val="00B178AC"/>
    <w:rsid w:val="00B17AEC"/>
    <w:rsid w:val="00B2011C"/>
    <w:rsid w:val="00B20877"/>
    <w:rsid w:val="00B2092B"/>
    <w:rsid w:val="00B211D9"/>
    <w:rsid w:val="00B24B8C"/>
    <w:rsid w:val="00B27009"/>
    <w:rsid w:val="00B27019"/>
    <w:rsid w:val="00B278B7"/>
    <w:rsid w:val="00B3129D"/>
    <w:rsid w:val="00B31F0A"/>
    <w:rsid w:val="00B32AC2"/>
    <w:rsid w:val="00B34A19"/>
    <w:rsid w:val="00B3698D"/>
    <w:rsid w:val="00B37102"/>
    <w:rsid w:val="00B37B83"/>
    <w:rsid w:val="00B43076"/>
    <w:rsid w:val="00B43424"/>
    <w:rsid w:val="00B47594"/>
    <w:rsid w:val="00B478D4"/>
    <w:rsid w:val="00B50843"/>
    <w:rsid w:val="00B514BD"/>
    <w:rsid w:val="00B54CCE"/>
    <w:rsid w:val="00B556F8"/>
    <w:rsid w:val="00B6109C"/>
    <w:rsid w:val="00B640B7"/>
    <w:rsid w:val="00B6727D"/>
    <w:rsid w:val="00B7354A"/>
    <w:rsid w:val="00B7674B"/>
    <w:rsid w:val="00B7708D"/>
    <w:rsid w:val="00B779D4"/>
    <w:rsid w:val="00B8000C"/>
    <w:rsid w:val="00B804EE"/>
    <w:rsid w:val="00B80964"/>
    <w:rsid w:val="00B819CF"/>
    <w:rsid w:val="00B82291"/>
    <w:rsid w:val="00B82DF0"/>
    <w:rsid w:val="00B857E8"/>
    <w:rsid w:val="00B87000"/>
    <w:rsid w:val="00B90271"/>
    <w:rsid w:val="00B91E88"/>
    <w:rsid w:val="00B970CB"/>
    <w:rsid w:val="00B978DF"/>
    <w:rsid w:val="00BA09A1"/>
    <w:rsid w:val="00BA4446"/>
    <w:rsid w:val="00BA5F36"/>
    <w:rsid w:val="00BA6483"/>
    <w:rsid w:val="00BB02A6"/>
    <w:rsid w:val="00BB120E"/>
    <w:rsid w:val="00BB342D"/>
    <w:rsid w:val="00BB3C75"/>
    <w:rsid w:val="00BC1CCB"/>
    <w:rsid w:val="00BC305A"/>
    <w:rsid w:val="00BC314B"/>
    <w:rsid w:val="00BC38FA"/>
    <w:rsid w:val="00BC407E"/>
    <w:rsid w:val="00BC4B94"/>
    <w:rsid w:val="00BC5AA3"/>
    <w:rsid w:val="00BC6E58"/>
    <w:rsid w:val="00BC7002"/>
    <w:rsid w:val="00BC7455"/>
    <w:rsid w:val="00BD3AF8"/>
    <w:rsid w:val="00BD3C0C"/>
    <w:rsid w:val="00BD4E11"/>
    <w:rsid w:val="00BD7259"/>
    <w:rsid w:val="00BE1770"/>
    <w:rsid w:val="00BE1F3E"/>
    <w:rsid w:val="00BE4A2A"/>
    <w:rsid w:val="00BE4E3E"/>
    <w:rsid w:val="00BF00A2"/>
    <w:rsid w:val="00BF0BA2"/>
    <w:rsid w:val="00BF1118"/>
    <w:rsid w:val="00BF12AD"/>
    <w:rsid w:val="00BF1DA0"/>
    <w:rsid w:val="00BF1E02"/>
    <w:rsid w:val="00BF32AE"/>
    <w:rsid w:val="00BF511F"/>
    <w:rsid w:val="00BF61E1"/>
    <w:rsid w:val="00BF6F67"/>
    <w:rsid w:val="00BF6FFC"/>
    <w:rsid w:val="00BF78FE"/>
    <w:rsid w:val="00C00EED"/>
    <w:rsid w:val="00C013F0"/>
    <w:rsid w:val="00C01C6B"/>
    <w:rsid w:val="00C04B96"/>
    <w:rsid w:val="00C06737"/>
    <w:rsid w:val="00C078B8"/>
    <w:rsid w:val="00C11B5F"/>
    <w:rsid w:val="00C1292C"/>
    <w:rsid w:val="00C14221"/>
    <w:rsid w:val="00C142C5"/>
    <w:rsid w:val="00C17654"/>
    <w:rsid w:val="00C1774B"/>
    <w:rsid w:val="00C24996"/>
    <w:rsid w:val="00C24AE9"/>
    <w:rsid w:val="00C27E11"/>
    <w:rsid w:val="00C30290"/>
    <w:rsid w:val="00C30B06"/>
    <w:rsid w:val="00C31955"/>
    <w:rsid w:val="00C325F0"/>
    <w:rsid w:val="00C33041"/>
    <w:rsid w:val="00C33AB4"/>
    <w:rsid w:val="00C371CC"/>
    <w:rsid w:val="00C37C08"/>
    <w:rsid w:val="00C43EA9"/>
    <w:rsid w:val="00C442AD"/>
    <w:rsid w:val="00C44BFF"/>
    <w:rsid w:val="00C44F93"/>
    <w:rsid w:val="00C4601E"/>
    <w:rsid w:val="00C47A80"/>
    <w:rsid w:val="00C47BF2"/>
    <w:rsid w:val="00C5300A"/>
    <w:rsid w:val="00C5682D"/>
    <w:rsid w:val="00C6103C"/>
    <w:rsid w:val="00C63047"/>
    <w:rsid w:val="00C6417F"/>
    <w:rsid w:val="00C64DB3"/>
    <w:rsid w:val="00C64DF5"/>
    <w:rsid w:val="00C64F1A"/>
    <w:rsid w:val="00C65279"/>
    <w:rsid w:val="00C66C90"/>
    <w:rsid w:val="00C7073C"/>
    <w:rsid w:val="00C70852"/>
    <w:rsid w:val="00C711E3"/>
    <w:rsid w:val="00C71A33"/>
    <w:rsid w:val="00C71DC8"/>
    <w:rsid w:val="00C762A7"/>
    <w:rsid w:val="00C76BFA"/>
    <w:rsid w:val="00C778FA"/>
    <w:rsid w:val="00C822C1"/>
    <w:rsid w:val="00C82DA9"/>
    <w:rsid w:val="00C84DEE"/>
    <w:rsid w:val="00C85E4A"/>
    <w:rsid w:val="00C87C2A"/>
    <w:rsid w:val="00C92E3A"/>
    <w:rsid w:val="00C9647F"/>
    <w:rsid w:val="00CA2A8F"/>
    <w:rsid w:val="00CA2ED4"/>
    <w:rsid w:val="00CA412E"/>
    <w:rsid w:val="00CA583F"/>
    <w:rsid w:val="00CA6D7E"/>
    <w:rsid w:val="00CB07FF"/>
    <w:rsid w:val="00CB22FD"/>
    <w:rsid w:val="00CB3C43"/>
    <w:rsid w:val="00CB3E85"/>
    <w:rsid w:val="00CB437F"/>
    <w:rsid w:val="00CB5027"/>
    <w:rsid w:val="00CB67D7"/>
    <w:rsid w:val="00CB7929"/>
    <w:rsid w:val="00CC46AD"/>
    <w:rsid w:val="00CD0789"/>
    <w:rsid w:val="00CD2429"/>
    <w:rsid w:val="00CD36BB"/>
    <w:rsid w:val="00CD38F6"/>
    <w:rsid w:val="00CD4EB7"/>
    <w:rsid w:val="00CD5C6F"/>
    <w:rsid w:val="00CD650F"/>
    <w:rsid w:val="00CE06B2"/>
    <w:rsid w:val="00CE153D"/>
    <w:rsid w:val="00CE69E4"/>
    <w:rsid w:val="00CE69E9"/>
    <w:rsid w:val="00CF0D1A"/>
    <w:rsid w:val="00CF16DB"/>
    <w:rsid w:val="00CF243D"/>
    <w:rsid w:val="00CF40CD"/>
    <w:rsid w:val="00CF531D"/>
    <w:rsid w:val="00CF56E3"/>
    <w:rsid w:val="00CF5CBE"/>
    <w:rsid w:val="00CF7844"/>
    <w:rsid w:val="00D00479"/>
    <w:rsid w:val="00D02D5F"/>
    <w:rsid w:val="00D04564"/>
    <w:rsid w:val="00D06396"/>
    <w:rsid w:val="00D15F7E"/>
    <w:rsid w:val="00D22069"/>
    <w:rsid w:val="00D2250A"/>
    <w:rsid w:val="00D2312D"/>
    <w:rsid w:val="00D2467A"/>
    <w:rsid w:val="00D259A6"/>
    <w:rsid w:val="00D269C2"/>
    <w:rsid w:val="00D301D3"/>
    <w:rsid w:val="00D31E5B"/>
    <w:rsid w:val="00D35004"/>
    <w:rsid w:val="00D3779A"/>
    <w:rsid w:val="00D40007"/>
    <w:rsid w:val="00D40871"/>
    <w:rsid w:val="00D41333"/>
    <w:rsid w:val="00D41F08"/>
    <w:rsid w:val="00D4325A"/>
    <w:rsid w:val="00D4376F"/>
    <w:rsid w:val="00D45FD3"/>
    <w:rsid w:val="00D502E4"/>
    <w:rsid w:val="00D53DD4"/>
    <w:rsid w:val="00D55778"/>
    <w:rsid w:val="00D56708"/>
    <w:rsid w:val="00D569BD"/>
    <w:rsid w:val="00D57052"/>
    <w:rsid w:val="00D600D2"/>
    <w:rsid w:val="00D61125"/>
    <w:rsid w:val="00D66280"/>
    <w:rsid w:val="00D72023"/>
    <w:rsid w:val="00D739B7"/>
    <w:rsid w:val="00D7445B"/>
    <w:rsid w:val="00D76C0E"/>
    <w:rsid w:val="00D7731F"/>
    <w:rsid w:val="00D77339"/>
    <w:rsid w:val="00D92C1F"/>
    <w:rsid w:val="00D95D4F"/>
    <w:rsid w:val="00D97EA6"/>
    <w:rsid w:val="00DA058D"/>
    <w:rsid w:val="00DA2AC3"/>
    <w:rsid w:val="00DA31A0"/>
    <w:rsid w:val="00DA6012"/>
    <w:rsid w:val="00DA747F"/>
    <w:rsid w:val="00DB0683"/>
    <w:rsid w:val="00DB5700"/>
    <w:rsid w:val="00DB617E"/>
    <w:rsid w:val="00DC15F5"/>
    <w:rsid w:val="00DC1E9B"/>
    <w:rsid w:val="00DC2F7E"/>
    <w:rsid w:val="00DC5B0A"/>
    <w:rsid w:val="00DC5EA8"/>
    <w:rsid w:val="00DC6984"/>
    <w:rsid w:val="00DD0A2C"/>
    <w:rsid w:val="00DD2631"/>
    <w:rsid w:val="00DD32C4"/>
    <w:rsid w:val="00DD4B51"/>
    <w:rsid w:val="00DD6AFA"/>
    <w:rsid w:val="00DE3D68"/>
    <w:rsid w:val="00DE64FA"/>
    <w:rsid w:val="00DF1153"/>
    <w:rsid w:val="00DF287E"/>
    <w:rsid w:val="00DF34D2"/>
    <w:rsid w:val="00DF40D7"/>
    <w:rsid w:val="00DF4416"/>
    <w:rsid w:val="00DF5361"/>
    <w:rsid w:val="00DF5DCE"/>
    <w:rsid w:val="00DF658E"/>
    <w:rsid w:val="00DF739F"/>
    <w:rsid w:val="00DF797B"/>
    <w:rsid w:val="00E00CC3"/>
    <w:rsid w:val="00E03D08"/>
    <w:rsid w:val="00E047C1"/>
    <w:rsid w:val="00E04E7E"/>
    <w:rsid w:val="00E062AF"/>
    <w:rsid w:val="00E1193D"/>
    <w:rsid w:val="00E15252"/>
    <w:rsid w:val="00E15700"/>
    <w:rsid w:val="00E168EB"/>
    <w:rsid w:val="00E16922"/>
    <w:rsid w:val="00E21542"/>
    <w:rsid w:val="00E3072E"/>
    <w:rsid w:val="00E30D22"/>
    <w:rsid w:val="00E3162E"/>
    <w:rsid w:val="00E329DD"/>
    <w:rsid w:val="00E348B9"/>
    <w:rsid w:val="00E34EAC"/>
    <w:rsid w:val="00E36D41"/>
    <w:rsid w:val="00E4101A"/>
    <w:rsid w:val="00E44F60"/>
    <w:rsid w:val="00E46D84"/>
    <w:rsid w:val="00E47571"/>
    <w:rsid w:val="00E52651"/>
    <w:rsid w:val="00E535B4"/>
    <w:rsid w:val="00E54036"/>
    <w:rsid w:val="00E5475B"/>
    <w:rsid w:val="00E63085"/>
    <w:rsid w:val="00E655E5"/>
    <w:rsid w:val="00E65650"/>
    <w:rsid w:val="00E65740"/>
    <w:rsid w:val="00E6788A"/>
    <w:rsid w:val="00E7131E"/>
    <w:rsid w:val="00E717B1"/>
    <w:rsid w:val="00E7206B"/>
    <w:rsid w:val="00E7785E"/>
    <w:rsid w:val="00E80DA9"/>
    <w:rsid w:val="00E8111B"/>
    <w:rsid w:val="00E87F22"/>
    <w:rsid w:val="00E901C9"/>
    <w:rsid w:val="00E90A67"/>
    <w:rsid w:val="00E9454E"/>
    <w:rsid w:val="00E94AF5"/>
    <w:rsid w:val="00E97715"/>
    <w:rsid w:val="00EA078E"/>
    <w:rsid w:val="00EA42D5"/>
    <w:rsid w:val="00EA48C7"/>
    <w:rsid w:val="00EA53F4"/>
    <w:rsid w:val="00EA6CBB"/>
    <w:rsid w:val="00EB25DD"/>
    <w:rsid w:val="00EB2A40"/>
    <w:rsid w:val="00EB2C46"/>
    <w:rsid w:val="00EB3DB6"/>
    <w:rsid w:val="00EC7726"/>
    <w:rsid w:val="00ED09B3"/>
    <w:rsid w:val="00ED16DD"/>
    <w:rsid w:val="00ED175F"/>
    <w:rsid w:val="00ED21FC"/>
    <w:rsid w:val="00ED2947"/>
    <w:rsid w:val="00ED321E"/>
    <w:rsid w:val="00ED3EDB"/>
    <w:rsid w:val="00ED4047"/>
    <w:rsid w:val="00ED655F"/>
    <w:rsid w:val="00ED6F8B"/>
    <w:rsid w:val="00ED78A1"/>
    <w:rsid w:val="00EE1EAF"/>
    <w:rsid w:val="00EE25DF"/>
    <w:rsid w:val="00EE38D0"/>
    <w:rsid w:val="00EE46E9"/>
    <w:rsid w:val="00EE49D7"/>
    <w:rsid w:val="00EE52B5"/>
    <w:rsid w:val="00EE6C55"/>
    <w:rsid w:val="00EF3437"/>
    <w:rsid w:val="00EF6139"/>
    <w:rsid w:val="00EF7AFF"/>
    <w:rsid w:val="00F029AE"/>
    <w:rsid w:val="00F03409"/>
    <w:rsid w:val="00F04AC6"/>
    <w:rsid w:val="00F05D4B"/>
    <w:rsid w:val="00F06F03"/>
    <w:rsid w:val="00F10A60"/>
    <w:rsid w:val="00F1119E"/>
    <w:rsid w:val="00F154C2"/>
    <w:rsid w:val="00F17F23"/>
    <w:rsid w:val="00F2272C"/>
    <w:rsid w:val="00F22734"/>
    <w:rsid w:val="00F2584B"/>
    <w:rsid w:val="00F268E7"/>
    <w:rsid w:val="00F27032"/>
    <w:rsid w:val="00F30138"/>
    <w:rsid w:val="00F30183"/>
    <w:rsid w:val="00F32198"/>
    <w:rsid w:val="00F35377"/>
    <w:rsid w:val="00F3609C"/>
    <w:rsid w:val="00F36DCD"/>
    <w:rsid w:val="00F4045B"/>
    <w:rsid w:val="00F40F84"/>
    <w:rsid w:val="00F42E53"/>
    <w:rsid w:val="00F43439"/>
    <w:rsid w:val="00F45816"/>
    <w:rsid w:val="00F475DB"/>
    <w:rsid w:val="00F50E5D"/>
    <w:rsid w:val="00F50EED"/>
    <w:rsid w:val="00F51C46"/>
    <w:rsid w:val="00F5543E"/>
    <w:rsid w:val="00F62B37"/>
    <w:rsid w:val="00F645C1"/>
    <w:rsid w:val="00F64870"/>
    <w:rsid w:val="00F64C5B"/>
    <w:rsid w:val="00F65EE4"/>
    <w:rsid w:val="00F67EE5"/>
    <w:rsid w:val="00F729F8"/>
    <w:rsid w:val="00F75738"/>
    <w:rsid w:val="00F8100D"/>
    <w:rsid w:val="00F872EA"/>
    <w:rsid w:val="00F877EA"/>
    <w:rsid w:val="00F90EE2"/>
    <w:rsid w:val="00F91ACF"/>
    <w:rsid w:val="00F96984"/>
    <w:rsid w:val="00F97F6D"/>
    <w:rsid w:val="00FA07AE"/>
    <w:rsid w:val="00FA164F"/>
    <w:rsid w:val="00FA1BBB"/>
    <w:rsid w:val="00FA429A"/>
    <w:rsid w:val="00FB039D"/>
    <w:rsid w:val="00FB11DB"/>
    <w:rsid w:val="00FB6998"/>
    <w:rsid w:val="00FC0584"/>
    <w:rsid w:val="00FC0B93"/>
    <w:rsid w:val="00FC1E52"/>
    <w:rsid w:val="00FC265B"/>
    <w:rsid w:val="00FC32B8"/>
    <w:rsid w:val="00FC33AC"/>
    <w:rsid w:val="00FC4A2C"/>
    <w:rsid w:val="00FC5A88"/>
    <w:rsid w:val="00FC7F8B"/>
    <w:rsid w:val="00FD05C4"/>
    <w:rsid w:val="00FD157E"/>
    <w:rsid w:val="00FD2CA6"/>
    <w:rsid w:val="00FD36D6"/>
    <w:rsid w:val="00FD45E3"/>
    <w:rsid w:val="00FD5299"/>
    <w:rsid w:val="00FD5B70"/>
    <w:rsid w:val="00FD6961"/>
    <w:rsid w:val="00FD7EAD"/>
    <w:rsid w:val="00FE3298"/>
    <w:rsid w:val="00FE65DE"/>
    <w:rsid w:val="00FF2D17"/>
    <w:rsid w:val="00FF45FA"/>
    <w:rsid w:val="00FF5981"/>
    <w:rsid w:val="00FF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F386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5660"/>
    <w:pPr>
      <w:spacing w:after="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123C6"/>
    <w:pPr>
      <w:keepNext/>
      <w:keepLines/>
      <w:numPr>
        <w:numId w:val="15"/>
      </w:numPr>
      <w:spacing w:before="240" w:after="120"/>
      <w:jc w:val="left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23C6"/>
    <w:pPr>
      <w:keepNext/>
      <w:keepLines/>
      <w:numPr>
        <w:ilvl w:val="1"/>
        <w:numId w:val="15"/>
      </w:numPr>
      <w:spacing w:before="240" w:after="60"/>
      <w:jc w:val="left"/>
      <w:outlineLvl w:val="1"/>
    </w:pPr>
    <w:rPr>
      <w:rFonts w:ascii="Arial" w:eastAsiaTheme="majorEastAsia" w:hAnsi="Arial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1546C"/>
    <w:pPr>
      <w:keepNext/>
      <w:keepLines/>
      <w:numPr>
        <w:ilvl w:val="2"/>
        <w:numId w:val="15"/>
      </w:numPr>
      <w:spacing w:before="120"/>
      <w:outlineLvl w:val="2"/>
    </w:pPr>
    <w:rPr>
      <w:rFonts w:ascii="Arial" w:eastAsiaTheme="majorEastAsia" w:hAnsi="Arial" w:cstheme="majorBidi"/>
      <w:i/>
      <w:sz w:val="20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0996"/>
    <w:pPr>
      <w:keepNext/>
      <w:keepLines/>
      <w:numPr>
        <w:ilvl w:val="3"/>
        <w:numId w:val="1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0996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0996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0996"/>
    <w:pPr>
      <w:keepNext/>
      <w:keepLines/>
      <w:numPr>
        <w:ilvl w:val="6"/>
        <w:numId w:val="1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0996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0996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731F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B123C6"/>
    <w:rPr>
      <w:rFonts w:ascii="Arial" w:eastAsiaTheme="majorEastAsia" w:hAnsi="Arial" w:cstheme="majorBidi"/>
      <w:b/>
      <w:sz w:val="28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545463"/>
    <w:pPr>
      <w:spacing w:after="120"/>
      <w:contextualSpacing/>
      <w:jc w:val="left"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5463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23C6"/>
    <w:rPr>
      <w:rFonts w:ascii="Arial" w:eastAsiaTheme="majorEastAsia" w:hAnsi="Arial" w:cstheme="majorBidi"/>
      <w:b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433E79"/>
    <w:pPr>
      <w:keepNext/>
      <w:spacing w:before="120" w:after="120" w:line="240" w:lineRule="auto"/>
      <w:jc w:val="left"/>
    </w:pPr>
    <w:rPr>
      <w:i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50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30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50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50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50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0C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0C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rsid w:val="00805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5711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A1CB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1CB4"/>
  </w:style>
  <w:style w:type="paragraph" w:styleId="Fuzeile">
    <w:name w:val="footer"/>
    <w:basedOn w:val="Standard"/>
    <w:link w:val="FuzeileZchn"/>
    <w:uiPriority w:val="99"/>
    <w:unhideWhenUsed/>
    <w:rsid w:val="000A1CB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1CB4"/>
  </w:style>
  <w:style w:type="character" w:styleId="Zeilennummer">
    <w:name w:val="line number"/>
    <w:basedOn w:val="Absatz-Standardschriftart"/>
    <w:uiPriority w:val="99"/>
    <w:semiHidden/>
    <w:unhideWhenUsed/>
    <w:rsid w:val="00A82170"/>
  </w:style>
  <w:style w:type="character" w:customStyle="1" w:styleId="berschrift3Zchn">
    <w:name w:val="Überschrift 3 Zchn"/>
    <w:basedOn w:val="Absatz-Standardschriftart"/>
    <w:link w:val="berschrift3"/>
    <w:uiPriority w:val="9"/>
    <w:rsid w:val="0081546C"/>
    <w:rPr>
      <w:rFonts w:ascii="Arial" w:eastAsiaTheme="majorEastAsia" w:hAnsi="Arial" w:cstheme="majorBidi"/>
      <w:i/>
      <w:sz w:val="20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09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099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099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099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09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0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Legende">
    <w:name w:val="Legende"/>
    <w:basedOn w:val="Standard"/>
    <w:next w:val="Standard"/>
    <w:qFormat/>
    <w:rsid w:val="00184380"/>
    <w:pPr>
      <w:spacing w:before="120"/>
      <w:jc w:val="left"/>
    </w:pPr>
    <w:rPr>
      <w:i/>
      <w:sz w:val="20"/>
      <w:lang w:val="en-US"/>
    </w:rPr>
  </w:style>
  <w:style w:type="paragraph" w:customStyle="1" w:styleId="Abbildungsunterschrift">
    <w:name w:val="Abbildungsunterschrift"/>
    <w:basedOn w:val="Standard"/>
    <w:next w:val="Standard"/>
    <w:qFormat/>
    <w:rsid w:val="00FC4A2C"/>
    <w:pPr>
      <w:spacing w:after="120"/>
      <w:jc w:val="center"/>
    </w:pPr>
    <w:rPr>
      <w:b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6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EE763-80C0-40BE-86B0-AC26D5538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3T06:14:00Z</dcterms:created>
  <dcterms:modified xsi:type="dcterms:W3CDTF">2026-05-13T08:59:00Z</dcterms:modified>
</cp:coreProperties>
</file>